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248B" w14:textId="77777777" w:rsidR="00162418" w:rsidRPr="006F7D56" w:rsidRDefault="00162418" w:rsidP="00162418">
      <w:pPr>
        <w:pStyle w:val="paragraph"/>
        <w:spacing w:before="0" w:beforeAutospacing="0" w:after="0" w:afterAutospacing="0" w:line="480" w:lineRule="auto"/>
        <w:textAlignment w:val="baseline"/>
      </w:pPr>
      <w:r w:rsidRPr="00E66254">
        <w:rPr>
          <w:b/>
          <w:bCs/>
        </w:rPr>
        <w:t>S3 Table. Search terms for the literature review.</w:t>
      </w:r>
      <w:r w:rsidRPr="006F7D56">
        <w:t xml:space="preserve"> Science Direct was the second review and we did not include repeat articles from the Google Search.  </w:t>
      </w:r>
    </w:p>
    <w:p w14:paraId="15A4D49F" w14:textId="77777777" w:rsidR="00162418" w:rsidRPr="006F7D56" w:rsidRDefault="00162418" w:rsidP="00162418">
      <w:pPr>
        <w:textAlignment w:val="baseline"/>
        <w:rPr>
          <w:rFonts w:ascii="Times New Roman" w:eastAsia="Times New Roman" w:hAnsi="Times New Roman" w:cs="Times New Roman"/>
        </w:rPr>
      </w:pPr>
      <w:r w:rsidRPr="006F7D56">
        <w:rPr>
          <w:rFonts w:ascii="Times New Roman" w:eastAsia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00"/>
        <w:gridCol w:w="1995"/>
        <w:gridCol w:w="1005"/>
        <w:gridCol w:w="1170"/>
        <w:gridCol w:w="2040"/>
      </w:tblGrid>
      <w:tr w:rsidR="00162418" w:rsidRPr="006F7D56" w14:paraId="7CB6C875" w14:textId="77777777" w:rsidTr="00877768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D8F6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Database 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F46D9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Main search string 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D12CC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Second part of search string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6E6E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# articles reviewed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B476F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# of articles included 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43EBB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Date accessed </w:t>
            </w:r>
          </w:p>
        </w:tc>
      </w:tr>
      <w:tr w:rsidR="00162418" w:rsidRPr="006F7D56" w14:paraId="5C3EC558" w14:textId="77777777" w:rsidTr="00877768">
        <w:trPr>
          <w:trHeight w:val="300"/>
        </w:trPr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52FD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Google Scholar 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77E30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"sequestration” AND "California" </w:t>
            </w:r>
          </w:p>
          <w:p w14:paraId="1C4E552C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4263E99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C1D3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agroforestry" 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AAD0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E1AFA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20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2DAC7A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vember 14, </w:t>
            </w:r>
            <w:proofErr w:type="gramStart"/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  <w:proofErr w:type="gramEnd"/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62418" w:rsidRPr="006F7D56" w14:paraId="1C601788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25B914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3A14A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36086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cover crop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C4B4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11AFB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8E40FD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5237D002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38C5B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DC51A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346DC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c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40811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6446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CBD1AE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261A8FC7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33C7B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81ECBB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3AAA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parian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7D2D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81599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64ED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429B9F1B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A95B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1D7D53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5D7A5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urban tre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B6DB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CE6F6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D55144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E81283C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339CF5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194E2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D7FE4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wetland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2573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88AA9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8C395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509CEA6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F146E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3A381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5B70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“tidal wetland”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C1D2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73A2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CFEED3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3BBAC6F9" w14:textId="77777777" w:rsidTr="00877768">
        <w:trPr>
          <w:trHeight w:val="300"/>
        </w:trPr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98069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Google Scholar </w:t>
            </w:r>
          </w:p>
          <w:p w14:paraId="02D0084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DA2DE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“carbon” AND “California” 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F29B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agroforestry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14B6B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06FB3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DF9744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42E5B813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700BF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86A29E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97C9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cover crop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D63A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73E8E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BC03A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1FBC3B3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D37B8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36E6F3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6CA4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c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C9DF2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82B636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94DD54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2D40DC83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8F57E3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2B593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0B2E5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parian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FE6EEB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F1EBA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E9A3E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7663A6A7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58508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152035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8165B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urban tre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2752B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C92B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6443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00BCFFF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FD491B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EA7522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CA1E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wetland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FAC00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A69CF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E0C5A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021E631B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3716D2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733E12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2112D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“tidal wetland”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C242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3136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EB40B6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3D28C54B" w14:textId="77777777" w:rsidTr="00877768">
        <w:trPr>
          <w:trHeight w:val="300"/>
        </w:trPr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CC63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Science Direct 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DE24A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“carbon” AND “California” 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30C2E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agroforestry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B2068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0AD5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20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62BE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November 15, 2023 </w:t>
            </w:r>
          </w:p>
          <w:p w14:paraId="60FF4C8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62418" w:rsidRPr="006F7D56" w14:paraId="65AA4745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5A2B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DF2EFA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9FC0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cover crop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6256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6D01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D9E81B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634E3A14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7D1ED2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1448A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55F1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“rice”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D65B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338ED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2BBF15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6C626FF9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170CF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59990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082F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parian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C8336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6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28DC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05D8F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42CCB03A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6E8C4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08847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FA38C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urban tre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2208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4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66BFD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D9C0F8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26985A3D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917B82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3C0D4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D661F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wetland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82BC7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1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420E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DDF1F6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4CFAB825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CA90E8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25D758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31441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“tidal wetland”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CA77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8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E0DC9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A6ED5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37FD9D5F" w14:textId="77777777" w:rsidTr="00877768">
        <w:trPr>
          <w:trHeight w:val="300"/>
        </w:trPr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774A51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Science Direct </w:t>
            </w:r>
          </w:p>
        </w:tc>
        <w:tc>
          <w:tcPr>
            <w:tcW w:w="15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AEE54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"sequestration” AND "California" 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5CB6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agroforestry" 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8314B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A7BC3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EB4688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211CEF6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8B0C0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A62A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86A9C2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cover crop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B4733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7538E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2D5B3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20BAF214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3D75C1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DB446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DC14B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c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13562B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D977A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08CD5B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100BC012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E5B0D3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BD540A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DBEC0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riparian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BB1A6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B2EB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3BA3E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73F86A8E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D41C47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4D89F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B1943A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urban tree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905F51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595F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781CD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4ECC7D90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1CB7B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C15B6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DB2E91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"wetland"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64F75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733318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7BCF4C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2418" w:rsidRPr="006F7D56" w14:paraId="6B06F103" w14:textId="77777777" w:rsidTr="00877768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F9D249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04ED3F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E629A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AND “tidal wetland” 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98A2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50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6F78F" w14:textId="77777777" w:rsidR="00162418" w:rsidRPr="006F7D56" w:rsidRDefault="00162418" w:rsidP="008777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F7D56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33CB30" w14:textId="77777777" w:rsidR="00162418" w:rsidRPr="006F7D56" w:rsidRDefault="00162418" w:rsidP="0087776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58F49B" w14:textId="77777777" w:rsidR="00D2574A" w:rsidRDefault="00D2574A"/>
    <w:sectPr w:rsidR="00D2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18"/>
    <w:rsid w:val="00162418"/>
    <w:rsid w:val="00434219"/>
    <w:rsid w:val="00B77FE9"/>
    <w:rsid w:val="00D2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A4D77"/>
  <w15:chartTrackingRefBased/>
  <w15:docId w15:val="{4D2C06D4-4E20-7B41-B0EB-161775FD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4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4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4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41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4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4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41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41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41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624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ilson</dc:creator>
  <cp:keywords/>
  <dc:description/>
  <cp:lastModifiedBy>Kristen Wilson</cp:lastModifiedBy>
  <cp:revision>1</cp:revision>
  <dcterms:created xsi:type="dcterms:W3CDTF">2024-05-15T21:56:00Z</dcterms:created>
  <dcterms:modified xsi:type="dcterms:W3CDTF">2024-05-15T21:56:00Z</dcterms:modified>
</cp:coreProperties>
</file>